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64CDDCE9" wp14:editId="48A0B62E">
            <wp:extent cx="5486400" cy="4114800"/>
            <wp:effectExtent l="0" t="0" r="0" b="0"/>
            <wp:docPr id="3" name="Picture 3" descr="A close up of a comb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comb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220B" w:rsidRDefault="0089220B" w:rsidP="0089220B">
      <w:pPr>
        <w:spacing w:line="480" w:lineRule="auto"/>
      </w:pPr>
      <w:r>
        <w:t>Figure S1. Mean detection probabilities of lesser prairie-chickens (LEPC) on leks across all routes for each year included in our models.</w:t>
      </w: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</w:p>
    <w:p w:rsidR="0089220B" w:rsidRDefault="0089220B" w:rsidP="0089220B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5879CCE4" wp14:editId="53B619EC">
            <wp:extent cx="5486400" cy="4114800"/>
            <wp:effectExtent l="0" t="0" r="0" b="0"/>
            <wp:docPr id="8" name="Picture 8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lose up of a logo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220B" w:rsidRDefault="0089220B" w:rsidP="0089220B">
      <w:pPr>
        <w:spacing w:line="480" w:lineRule="auto"/>
      </w:pPr>
      <w:r>
        <w:t>Figure S2. Mean detection probabilities of greater prairie-chickens (GRPC) on leks across all routes for each year included in our models.</w:t>
      </w:r>
    </w:p>
    <w:p w:rsidR="0089220B" w:rsidRDefault="0089220B" w:rsidP="0089220B">
      <w:pPr>
        <w:spacing w:line="480" w:lineRule="auto"/>
      </w:pPr>
    </w:p>
    <w:p w:rsidR="00BB31BF" w:rsidRDefault="00BB31BF">
      <w:bookmarkStart w:id="0" w:name="_GoBack"/>
      <w:bookmarkEnd w:id="0"/>
    </w:p>
    <w:sectPr w:rsidR="00BB31BF" w:rsidSect="00C541C6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84D"/>
    <w:rsid w:val="0089220B"/>
    <w:rsid w:val="00BB31BF"/>
    <w:rsid w:val="00E3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236A2-84ED-497B-A782-3B768856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20B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0-11-06T08:08:00Z</dcterms:created>
  <dcterms:modified xsi:type="dcterms:W3CDTF">2020-11-06T08:09:00Z</dcterms:modified>
</cp:coreProperties>
</file>